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591CA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  <w:b/>
          <w:bCs/>
        </w:rPr>
        <w:t>Supplemental Table S1</w:t>
      </w:r>
      <w:r w:rsidRPr="003C2851">
        <w:rPr>
          <w:rFonts w:ascii="Calibri" w:hAnsi="Calibri" w:cs="Calibri"/>
        </w:rPr>
        <w:t xml:space="preserve"> – Lung Division Questionnaire</w:t>
      </w:r>
    </w:p>
    <w:p w14:paraId="2866D045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English-translated version for international submission</w:t>
      </w:r>
    </w:p>
    <w:p w14:paraId="0B50B166" w14:textId="77777777" w:rsidR="007830FE" w:rsidRPr="003C2851" w:rsidRDefault="007830FE" w:rsidP="007830FE">
      <w:pPr>
        <w:rPr>
          <w:rFonts w:ascii="Calibri" w:hAnsi="Calibri" w:cs="Calibri"/>
        </w:rPr>
      </w:pPr>
    </w:p>
    <w:p w14:paraId="31B250BA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Section 1: Left Recurrent Laryngeal Nerve Lymph Node Dissection (#4L and #5)</w:t>
      </w:r>
    </w:p>
    <w:p w14:paraId="20CFABAA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. Do you perform #4L and #5 dissection in cases of left upper lobe lung cancer?</w:t>
      </w:r>
    </w:p>
    <w:p w14:paraId="59F96628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Performed in all cases</w:t>
      </w:r>
    </w:p>
    <w:p w14:paraId="4FD0FEB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Generally not performed</w:t>
      </w:r>
    </w:p>
    <w:p w14:paraId="1FC8D228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Performed depending on the case</w:t>
      </w:r>
    </w:p>
    <w:p w14:paraId="7632FEED" w14:textId="77777777" w:rsidR="007830FE" w:rsidRPr="003C2851" w:rsidRDefault="007830FE" w:rsidP="007830FE">
      <w:pPr>
        <w:rPr>
          <w:rFonts w:ascii="Calibri" w:hAnsi="Calibri" w:cs="Calibri"/>
        </w:rPr>
      </w:pPr>
    </w:p>
    <w:p w14:paraId="1D6AC55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2. If you selected “c” in Question 1, which of the following criteria do you consider? (Multiple answers allowed)</w:t>
      </w:r>
    </w:p>
    <w:p w14:paraId="24220642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Age or preoperative comorbidities</w:t>
      </w:r>
    </w:p>
    <w:p w14:paraId="4856CF6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Tumor location</w:t>
      </w:r>
    </w:p>
    <w:p w14:paraId="4560139D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Tumor size or malignancy (including GGN component)</w:t>
      </w:r>
    </w:p>
    <w:p w14:paraId="11DD3C6A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d. SUV-max value on PET-CT</w:t>
      </w:r>
    </w:p>
    <w:p w14:paraId="6F6361D5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e. Preoperative or intraoperative lymphadenopathy</w:t>
      </w:r>
    </w:p>
    <w:p w14:paraId="52AD127A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f. Intraoperative rapid diagnosis of hilar lymph nodes</w:t>
      </w:r>
    </w:p>
    <w:p w14:paraId="54AAB3F3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g. Other (please specify): ___________</w:t>
      </w:r>
    </w:p>
    <w:p w14:paraId="33C6651E" w14:textId="77777777" w:rsidR="007830FE" w:rsidRPr="003C2851" w:rsidRDefault="007830FE" w:rsidP="007830FE">
      <w:pPr>
        <w:rPr>
          <w:rFonts w:ascii="Calibri" w:hAnsi="Calibri" w:cs="Calibri"/>
        </w:rPr>
      </w:pPr>
    </w:p>
    <w:p w14:paraId="5D2202B1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3. Do you perform #4L and #5 dissection in cases of left lower lobe lung cancer?</w:t>
      </w:r>
    </w:p>
    <w:p w14:paraId="7CCE357C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Performed in all cases</w:t>
      </w:r>
    </w:p>
    <w:p w14:paraId="0DE6D98D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Generally not performed</w:t>
      </w:r>
    </w:p>
    <w:p w14:paraId="6C34A14E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Performed depending on the case</w:t>
      </w:r>
    </w:p>
    <w:p w14:paraId="3A1D182F" w14:textId="77777777" w:rsidR="007830FE" w:rsidRPr="003C2851" w:rsidRDefault="007830FE" w:rsidP="007830FE">
      <w:pPr>
        <w:rPr>
          <w:rFonts w:ascii="Calibri" w:hAnsi="Calibri" w:cs="Calibri"/>
        </w:rPr>
      </w:pPr>
    </w:p>
    <w:p w14:paraId="09359DD1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4. If you selected “c” in Question 3, which of the following criteria do you consider? (Multiple answers allowed)</w:t>
      </w:r>
    </w:p>
    <w:p w14:paraId="68F40D20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[Same as Q2]</w:t>
      </w:r>
    </w:p>
    <w:p w14:paraId="75A87949" w14:textId="77777777" w:rsidR="007830FE" w:rsidRPr="003C2851" w:rsidRDefault="007830FE" w:rsidP="007830FE">
      <w:pPr>
        <w:rPr>
          <w:rFonts w:ascii="Calibri" w:hAnsi="Calibri" w:cs="Calibri"/>
        </w:rPr>
      </w:pPr>
    </w:p>
    <w:p w14:paraId="5B41DE9A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5. What is your primary concept or purpose for #4L and #5 lymph node dissection?</w:t>
      </w:r>
    </w:p>
    <w:p w14:paraId="0905A82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Systematic dissection based on lymphatic flow</w:t>
      </w:r>
    </w:p>
    <w:p w14:paraId="39113484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Sampling for staging</w:t>
      </w:r>
    </w:p>
    <w:p w14:paraId="64187CF3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Therapeutic intent</w:t>
      </w:r>
    </w:p>
    <w:p w14:paraId="1A7E5DAE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d. Preventive dissection due to proximity to the tumor</w:t>
      </w:r>
    </w:p>
    <w:p w14:paraId="7CDCA92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e. Other (please specify): ___________</w:t>
      </w:r>
    </w:p>
    <w:p w14:paraId="385278A4" w14:textId="77777777" w:rsidR="007830FE" w:rsidRPr="003C2851" w:rsidRDefault="007830FE" w:rsidP="007830FE">
      <w:pPr>
        <w:rPr>
          <w:rFonts w:ascii="Calibri" w:hAnsi="Calibri" w:cs="Calibri"/>
        </w:rPr>
      </w:pPr>
    </w:p>
    <w:p w14:paraId="4EEAF10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Section 2: Subcarinal Lymph Node Dissection (#7)</w:t>
      </w:r>
    </w:p>
    <w:p w14:paraId="262DCEB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6. Do you perform subcarinal lymph node (#7) dissection in lower lobe lung cancer?</w:t>
      </w:r>
    </w:p>
    <w:p w14:paraId="46604AA0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Performed in all cases</w:t>
      </w:r>
    </w:p>
    <w:p w14:paraId="771BB78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Generally not performed</w:t>
      </w:r>
    </w:p>
    <w:p w14:paraId="7D5CF3AF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Performed depending on the case</w:t>
      </w:r>
    </w:p>
    <w:p w14:paraId="71FD7695" w14:textId="77777777" w:rsidR="007830FE" w:rsidRPr="003C2851" w:rsidRDefault="007830FE" w:rsidP="007830FE">
      <w:pPr>
        <w:rPr>
          <w:rFonts w:ascii="Calibri" w:hAnsi="Calibri" w:cs="Calibri"/>
        </w:rPr>
      </w:pPr>
    </w:p>
    <w:p w14:paraId="23BB35A1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7. If you selected “c” in Question 6, which of the following criteria do you consider? (Multiple answers allowed)</w:t>
      </w:r>
    </w:p>
    <w:p w14:paraId="600532EF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[Same as Q2]</w:t>
      </w:r>
    </w:p>
    <w:p w14:paraId="427FE5AC" w14:textId="77777777" w:rsidR="007830FE" w:rsidRPr="003C2851" w:rsidRDefault="007830FE" w:rsidP="007830FE">
      <w:pPr>
        <w:rPr>
          <w:rFonts w:ascii="Calibri" w:hAnsi="Calibri" w:cs="Calibri"/>
        </w:rPr>
      </w:pPr>
    </w:p>
    <w:p w14:paraId="3F9AD213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8. Is there a difference in subcarinal lymph node dissection between the left and right sides?</w:t>
      </w:r>
    </w:p>
    <w:p w14:paraId="3179ED88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Yes</w:t>
      </w:r>
    </w:p>
    <w:p w14:paraId="2D9A50F3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No</w:t>
      </w:r>
    </w:p>
    <w:p w14:paraId="14204C40" w14:textId="77777777" w:rsidR="007830FE" w:rsidRPr="003C2851" w:rsidRDefault="007830FE" w:rsidP="007830FE">
      <w:pPr>
        <w:rPr>
          <w:rFonts w:ascii="Calibri" w:hAnsi="Calibri" w:cs="Calibri"/>
        </w:rPr>
      </w:pPr>
    </w:p>
    <w:p w14:paraId="361A0227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9. Do you perform subcarinal lymph node (#7) dissection in upper lobe lung cancer?</w:t>
      </w:r>
    </w:p>
    <w:p w14:paraId="1ED14FE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Performed in all cases</w:t>
      </w:r>
    </w:p>
    <w:p w14:paraId="5EF36AE5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Generally not performed</w:t>
      </w:r>
    </w:p>
    <w:p w14:paraId="3B58B772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Performed depending on the case</w:t>
      </w:r>
    </w:p>
    <w:p w14:paraId="55826B9A" w14:textId="77777777" w:rsidR="007830FE" w:rsidRPr="003C2851" w:rsidRDefault="007830FE" w:rsidP="007830FE">
      <w:pPr>
        <w:rPr>
          <w:rFonts w:ascii="Calibri" w:hAnsi="Calibri" w:cs="Calibri"/>
        </w:rPr>
      </w:pPr>
    </w:p>
    <w:p w14:paraId="0766CEF6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0. Do you perform subcarinal lymph node (#7) dissection in middle lobe lung cancer?</w:t>
      </w:r>
    </w:p>
    <w:p w14:paraId="0E1E68F2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Performed in all cases</w:t>
      </w:r>
    </w:p>
    <w:p w14:paraId="3FACBA85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Generally not performed</w:t>
      </w:r>
    </w:p>
    <w:p w14:paraId="607C5968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Performed depending on the case</w:t>
      </w:r>
    </w:p>
    <w:p w14:paraId="1D7EC380" w14:textId="77777777" w:rsidR="007830FE" w:rsidRPr="003C2851" w:rsidRDefault="007830FE" w:rsidP="007830FE">
      <w:pPr>
        <w:rPr>
          <w:rFonts w:ascii="Calibri" w:hAnsi="Calibri" w:cs="Calibri"/>
        </w:rPr>
      </w:pPr>
    </w:p>
    <w:p w14:paraId="231EBB60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1. What is your primary concept or purpose for subcarinal lymph node dissection?</w:t>
      </w:r>
    </w:p>
    <w:p w14:paraId="6D071C5A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[Same as Q5]</w:t>
      </w:r>
    </w:p>
    <w:p w14:paraId="44D797AA" w14:textId="77777777" w:rsidR="007830FE" w:rsidRPr="003C2851" w:rsidRDefault="007830FE" w:rsidP="007830FE">
      <w:pPr>
        <w:rPr>
          <w:rFonts w:ascii="Calibri" w:hAnsi="Calibri" w:cs="Calibri"/>
        </w:rPr>
      </w:pPr>
    </w:p>
    <w:p w14:paraId="1DE22F0C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2. How much impact do you expect subcarinal lymph node dissection to have on prognosis?</w:t>
      </w:r>
    </w:p>
    <w:p w14:paraId="0933B47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High impact</w:t>
      </w:r>
    </w:p>
    <w:p w14:paraId="1F9F935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Moderate expectations</w:t>
      </w:r>
    </w:p>
    <w:p w14:paraId="47E48DCE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No impact</w:t>
      </w:r>
    </w:p>
    <w:p w14:paraId="2620F4D3" w14:textId="77777777" w:rsidR="007830FE" w:rsidRPr="003C2851" w:rsidRDefault="007830FE" w:rsidP="007830FE">
      <w:pPr>
        <w:rPr>
          <w:rFonts w:ascii="Calibri" w:hAnsi="Calibri" w:cs="Calibri"/>
        </w:rPr>
      </w:pPr>
    </w:p>
    <w:p w14:paraId="595D0616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3. Where is the upstream lymphatic flow to the subcarinal lymph node?</w:t>
      </w:r>
    </w:p>
    <w:p w14:paraId="60BF661D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Along the esophagus</w:t>
      </w:r>
    </w:p>
    <w:p w14:paraId="29BD447F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Anterior to the trachea</w:t>
      </w:r>
    </w:p>
    <w:p w14:paraId="5CF98D6F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From the hilum</w:t>
      </w:r>
    </w:p>
    <w:p w14:paraId="6CB3B83C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d. Along both main bronchi</w:t>
      </w:r>
    </w:p>
    <w:p w14:paraId="45AFB8A1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e. Other (please specify): ___________</w:t>
      </w:r>
    </w:p>
    <w:p w14:paraId="014AC272" w14:textId="77777777" w:rsidR="007830FE" w:rsidRPr="003C2851" w:rsidRDefault="007830FE" w:rsidP="007830FE">
      <w:pPr>
        <w:rPr>
          <w:rFonts w:ascii="Calibri" w:hAnsi="Calibri" w:cs="Calibri"/>
        </w:rPr>
      </w:pPr>
    </w:p>
    <w:p w14:paraId="2C124D9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4. Where is the downstream lymphatic flow from the subcarinal lymph node?</w:t>
      </w:r>
    </w:p>
    <w:p w14:paraId="55380402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[Same as Q13]</w:t>
      </w:r>
    </w:p>
    <w:p w14:paraId="60FE97C1" w14:textId="77777777" w:rsidR="007830FE" w:rsidRPr="003C2851" w:rsidRDefault="007830FE" w:rsidP="007830FE">
      <w:pPr>
        <w:rPr>
          <w:rFonts w:ascii="Calibri" w:hAnsi="Calibri" w:cs="Calibri"/>
        </w:rPr>
      </w:pPr>
    </w:p>
    <w:p w14:paraId="2210B32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Section 3: Pulmonary Ligament Lymph Node Dissection (#9)</w:t>
      </w:r>
    </w:p>
    <w:p w14:paraId="75B602E2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5. Do you perform pulmonary ligament lymph node dissection in lower lobe lung cancer?</w:t>
      </w:r>
    </w:p>
    <w:p w14:paraId="629993E2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lastRenderedPageBreak/>
        <w:t> a. Performed in all cases</w:t>
      </w:r>
    </w:p>
    <w:p w14:paraId="38CB21A4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Generally not performed</w:t>
      </w:r>
    </w:p>
    <w:p w14:paraId="63D65091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Performed depending on the case</w:t>
      </w:r>
    </w:p>
    <w:p w14:paraId="2FDDA929" w14:textId="77777777" w:rsidR="007830FE" w:rsidRPr="003C2851" w:rsidRDefault="007830FE" w:rsidP="007830FE">
      <w:pPr>
        <w:rPr>
          <w:rFonts w:ascii="Calibri" w:hAnsi="Calibri" w:cs="Calibri"/>
        </w:rPr>
      </w:pPr>
    </w:p>
    <w:p w14:paraId="65AF659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6. If you selected “c” in Question 15, which of the following criteria do you consider? (Multiple answers allowed)</w:t>
      </w:r>
    </w:p>
    <w:p w14:paraId="14D9D1BD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[Same as Q2]</w:t>
      </w:r>
    </w:p>
    <w:p w14:paraId="034FFEC1" w14:textId="77777777" w:rsidR="007830FE" w:rsidRPr="003C2851" w:rsidRDefault="007830FE" w:rsidP="007830FE">
      <w:pPr>
        <w:rPr>
          <w:rFonts w:ascii="Calibri" w:hAnsi="Calibri" w:cs="Calibri"/>
        </w:rPr>
      </w:pPr>
    </w:p>
    <w:p w14:paraId="2EECE358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7. Is there a difference in pulmonary ligament lymph node dissection between the left and right sides?</w:t>
      </w:r>
    </w:p>
    <w:p w14:paraId="50DA676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No, the same</w:t>
      </w:r>
    </w:p>
    <w:p w14:paraId="65BDF9B7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Yes, different</w:t>
      </w:r>
    </w:p>
    <w:p w14:paraId="4421C1C3" w14:textId="77777777" w:rsidR="007830FE" w:rsidRPr="003C2851" w:rsidRDefault="007830FE" w:rsidP="007830FE">
      <w:pPr>
        <w:rPr>
          <w:rFonts w:ascii="Calibri" w:hAnsi="Calibri" w:cs="Calibri"/>
        </w:rPr>
      </w:pPr>
    </w:p>
    <w:p w14:paraId="5E133F56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8. Do you perform pulmonary ligament lymph node dissection in upper or middle lobe lung cancer?</w:t>
      </w:r>
    </w:p>
    <w:p w14:paraId="2371BCD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Yes</w:t>
      </w:r>
    </w:p>
    <w:p w14:paraId="5D66E5A3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Generally not performed</w:t>
      </w:r>
    </w:p>
    <w:p w14:paraId="4F849460" w14:textId="77777777" w:rsidR="007830FE" w:rsidRPr="003C2851" w:rsidRDefault="007830FE" w:rsidP="007830FE">
      <w:pPr>
        <w:rPr>
          <w:rFonts w:ascii="Calibri" w:hAnsi="Calibri" w:cs="Calibri"/>
        </w:rPr>
      </w:pPr>
    </w:p>
    <w:p w14:paraId="2C3D11E0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19. What is your primary concept or purpose for pulmonary ligament lymph node dissection?</w:t>
      </w:r>
    </w:p>
    <w:p w14:paraId="3DE3808A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[Same as Q5]</w:t>
      </w:r>
    </w:p>
    <w:p w14:paraId="5BC6F085" w14:textId="77777777" w:rsidR="007830FE" w:rsidRPr="003C2851" w:rsidRDefault="007830FE" w:rsidP="007830FE">
      <w:pPr>
        <w:rPr>
          <w:rFonts w:ascii="Calibri" w:hAnsi="Calibri" w:cs="Calibri"/>
        </w:rPr>
      </w:pPr>
    </w:p>
    <w:p w14:paraId="7A05F59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20. How much impact do you expect pulmonary ligament lymph node dissection to have on prognosis?</w:t>
      </w:r>
    </w:p>
    <w:p w14:paraId="51AC2C99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[Same as Q12]</w:t>
      </w:r>
    </w:p>
    <w:p w14:paraId="5537DBFF" w14:textId="77777777" w:rsidR="007830FE" w:rsidRPr="003C2851" w:rsidRDefault="007830FE" w:rsidP="007830FE">
      <w:pPr>
        <w:rPr>
          <w:rFonts w:ascii="Calibri" w:hAnsi="Calibri" w:cs="Calibri"/>
        </w:rPr>
      </w:pPr>
    </w:p>
    <w:p w14:paraId="5AFFAD7C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21. Where is the upstream lymphatic flow to the pulmonary ligament lymph node?</w:t>
      </w:r>
    </w:p>
    <w:p w14:paraId="1DAF64D0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Esophageal hiatus</w:t>
      </w:r>
    </w:p>
    <w:p w14:paraId="6CBB2F37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Along the esophagus</w:t>
      </w:r>
    </w:p>
    <w:p w14:paraId="640F3EE6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From the hilum</w:t>
      </w:r>
    </w:p>
    <w:p w14:paraId="37ECE961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d. Pericardial fat tissue</w:t>
      </w:r>
    </w:p>
    <w:p w14:paraId="16C1F054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e. Other (please specify): ___________</w:t>
      </w:r>
    </w:p>
    <w:p w14:paraId="292D81EF" w14:textId="77777777" w:rsidR="007830FE" w:rsidRPr="003C2851" w:rsidRDefault="007830FE" w:rsidP="007830FE">
      <w:pPr>
        <w:rPr>
          <w:rFonts w:ascii="Calibri" w:hAnsi="Calibri" w:cs="Calibri"/>
        </w:rPr>
      </w:pPr>
    </w:p>
    <w:p w14:paraId="51DE893C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22. Where is the downstream lymphatic flow from the pulmonary ligament lymph node?</w:t>
      </w:r>
    </w:p>
    <w:p w14:paraId="6143B3B6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[Same as Q21]</w:t>
      </w:r>
    </w:p>
    <w:p w14:paraId="7D52430D" w14:textId="77777777" w:rsidR="007830FE" w:rsidRPr="003C2851" w:rsidRDefault="007830FE" w:rsidP="007830FE">
      <w:pPr>
        <w:rPr>
          <w:rFonts w:ascii="Calibri" w:hAnsi="Calibri" w:cs="Calibri"/>
        </w:rPr>
      </w:pPr>
    </w:p>
    <w:p w14:paraId="57E3462D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Section 4: En Bloc Lymph Node Dissection</w:t>
      </w:r>
    </w:p>
    <w:p w14:paraId="45082150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 xml:space="preserve">Q23. In your opinion, is </w:t>
      </w:r>
      <w:proofErr w:type="spellStart"/>
      <w:r w:rsidRPr="003C2851">
        <w:rPr>
          <w:rFonts w:ascii="Calibri" w:hAnsi="Calibri" w:cs="Calibri"/>
        </w:rPr>
        <w:t>en</w:t>
      </w:r>
      <w:proofErr w:type="spellEnd"/>
      <w:r w:rsidRPr="003C2851">
        <w:rPr>
          <w:rFonts w:ascii="Calibri" w:hAnsi="Calibri" w:cs="Calibri"/>
        </w:rPr>
        <w:t xml:space="preserve"> bloc lymph node dissection necessary?</w:t>
      </w:r>
    </w:p>
    <w:p w14:paraId="63F2C24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Required</w:t>
      </w:r>
    </w:p>
    <w:p w14:paraId="731494F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b. Ideally meaningful, but technically difficult</w:t>
      </w:r>
    </w:p>
    <w:p w14:paraId="77A443F0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Ideally meaningful, but technically impossible</w:t>
      </w:r>
    </w:p>
    <w:p w14:paraId="73CF379C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d. Not necessary</w:t>
      </w:r>
    </w:p>
    <w:p w14:paraId="6F954B63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e. Other (please specify): ___________</w:t>
      </w:r>
    </w:p>
    <w:p w14:paraId="4D7A0E93" w14:textId="77777777" w:rsidR="007830FE" w:rsidRPr="003C2851" w:rsidRDefault="007830FE" w:rsidP="007830FE">
      <w:pPr>
        <w:rPr>
          <w:rFonts w:ascii="Calibri" w:hAnsi="Calibri" w:cs="Calibri"/>
        </w:rPr>
      </w:pPr>
    </w:p>
    <w:p w14:paraId="5E8DEFBF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Q24. How do you define “</w:t>
      </w:r>
      <w:proofErr w:type="spellStart"/>
      <w:r w:rsidRPr="003C2851">
        <w:rPr>
          <w:rFonts w:ascii="Calibri" w:hAnsi="Calibri" w:cs="Calibri"/>
        </w:rPr>
        <w:t>en</w:t>
      </w:r>
      <w:proofErr w:type="spellEnd"/>
      <w:r w:rsidRPr="003C2851">
        <w:rPr>
          <w:rFonts w:ascii="Calibri" w:hAnsi="Calibri" w:cs="Calibri"/>
        </w:rPr>
        <w:t xml:space="preserve"> bloc” lymph node dissection?</w:t>
      </w:r>
    </w:p>
    <w:p w14:paraId="06336422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a. Partial contiguous dissection with the lung</w:t>
      </w:r>
    </w:p>
    <w:p w14:paraId="7C95157C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 xml:space="preserve"> b. </w:t>
      </w:r>
      <w:proofErr w:type="gramStart"/>
      <w:r w:rsidRPr="003C2851">
        <w:rPr>
          <w:rFonts w:ascii="Calibri" w:hAnsi="Calibri" w:cs="Calibri"/>
        </w:rPr>
        <w:t>Regional</w:t>
      </w:r>
      <w:proofErr w:type="gramEnd"/>
      <w:r w:rsidRPr="003C2851">
        <w:rPr>
          <w:rFonts w:ascii="Calibri" w:hAnsi="Calibri" w:cs="Calibri"/>
        </w:rPr>
        <w:t xml:space="preserve"> lymph node dissection without division</w:t>
      </w:r>
    </w:p>
    <w:p w14:paraId="7E662B88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c. Dissection of all lymph nodes without tissue separation</w:t>
      </w:r>
    </w:p>
    <w:p w14:paraId="30A0F96B" w14:textId="77777777" w:rsidR="007830FE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d. Technically impossible</w:t>
      </w:r>
    </w:p>
    <w:p w14:paraId="23D0D4D5" w14:textId="2A8D3ED6" w:rsidR="002762AF" w:rsidRPr="003C2851" w:rsidRDefault="007830FE" w:rsidP="007830FE">
      <w:pPr>
        <w:rPr>
          <w:rFonts w:ascii="Calibri" w:hAnsi="Calibri" w:cs="Calibri"/>
        </w:rPr>
      </w:pPr>
      <w:r w:rsidRPr="003C2851">
        <w:rPr>
          <w:rFonts w:ascii="Calibri" w:hAnsi="Calibri" w:cs="Calibri"/>
        </w:rPr>
        <w:t> e. Other (please specify): ___________</w:t>
      </w:r>
    </w:p>
    <w:sectPr w:rsidR="002762AF" w:rsidRPr="003C2851" w:rsidSect="00EB4CA6">
      <w:pgSz w:w="11906" w:h="16838"/>
      <w:pgMar w:top="1440" w:right="1080" w:bottom="1440" w:left="1080" w:header="851" w:footer="992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8FF0C" w14:textId="77777777" w:rsidR="00A165C5" w:rsidRDefault="00A165C5" w:rsidP="007D6D11">
      <w:r>
        <w:separator/>
      </w:r>
    </w:p>
  </w:endnote>
  <w:endnote w:type="continuationSeparator" w:id="0">
    <w:p w14:paraId="60143751" w14:textId="77777777" w:rsidR="00A165C5" w:rsidRDefault="00A165C5" w:rsidP="007D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9CEA2" w14:textId="77777777" w:rsidR="00A165C5" w:rsidRDefault="00A165C5" w:rsidP="007D6D11">
      <w:r>
        <w:separator/>
      </w:r>
    </w:p>
  </w:footnote>
  <w:footnote w:type="continuationSeparator" w:id="0">
    <w:p w14:paraId="51D3C13D" w14:textId="77777777" w:rsidR="00A165C5" w:rsidRDefault="00A165C5" w:rsidP="007D6D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F7DC4"/>
    <w:multiLevelType w:val="hybridMultilevel"/>
    <w:tmpl w:val="629EB700"/>
    <w:lvl w:ilvl="0" w:tplc="584234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3B67A3D"/>
    <w:multiLevelType w:val="hybridMultilevel"/>
    <w:tmpl w:val="E83A84BA"/>
    <w:lvl w:ilvl="0" w:tplc="DDDA7C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6256AE7"/>
    <w:multiLevelType w:val="hybridMultilevel"/>
    <w:tmpl w:val="611600A2"/>
    <w:lvl w:ilvl="0" w:tplc="029ED2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BCC3CA1"/>
    <w:multiLevelType w:val="hybridMultilevel"/>
    <w:tmpl w:val="2DCE98F0"/>
    <w:lvl w:ilvl="0" w:tplc="072A32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0CB6449F"/>
    <w:multiLevelType w:val="hybridMultilevel"/>
    <w:tmpl w:val="B3B497CE"/>
    <w:lvl w:ilvl="0" w:tplc="C4986C7E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0FEC0954"/>
    <w:multiLevelType w:val="hybridMultilevel"/>
    <w:tmpl w:val="2DE646DC"/>
    <w:lvl w:ilvl="0" w:tplc="3DB23A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4CB745B"/>
    <w:multiLevelType w:val="hybridMultilevel"/>
    <w:tmpl w:val="EC82E4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67F324E"/>
    <w:multiLevelType w:val="hybridMultilevel"/>
    <w:tmpl w:val="FC54AFF8"/>
    <w:lvl w:ilvl="0" w:tplc="D5104CC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8" w15:restartNumberingAfterBreak="0">
    <w:nsid w:val="21207B26"/>
    <w:multiLevelType w:val="hybridMultilevel"/>
    <w:tmpl w:val="6A5839B4"/>
    <w:lvl w:ilvl="0" w:tplc="82825C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1A850FF"/>
    <w:multiLevelType w:val="hybridMultilevel"/>
    <w:tmpl w:val="35B01A98"/>
    <w:lvl w:ilvl="0" w:tplc="52A6041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ACEC59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ED82A1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15CE01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B64A37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273457B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2668A9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A78CCC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D76CFD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6316AD1"/>
    <w:multiLevelType w:val="hybridMultilevel"/>
    <w:tmpl w:val="E98E8502"/>
    <w:lvl w:ilvl="0" w:tplc="AB3CA54C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8B8512C"/>
    <w:multiLevelType w:val="hybridMultilevel"/>
    <w:tmpl w:val="659C7794"/>
    <w:lvl w:ilvl="0" w:tplc="7DFE14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2CDD558D"/>
    <w:multiLevelType w:val="hybridMultilevel"/>
    <w:tmpl w:val="1E40E544"/>
    <w:lvl w:ilvl="0" w:tplc="46CE99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2E0373FA"/>
    <w:multiLevelType w:val="hybridMultilevel"/>
    <w:tmpl w:val="A404D976"/>
    <w:lvl w:ilvl="0" w:tplc="9F8686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328B2F73"/>
    <w:multiLevelType w:val="hybridMultilevel"/>
    <w:tmpl w:val="DF845AC4"/>
    <w:lvl w:ilvl="0" w:tplc="29168C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830431F"/>
    <w:multiLevelType w:val="hybridMultilevel"/>
    <w:tmpl w:val="D026DA3A"/>
    <w:lvl w:ilvl="0" w:tplc="03B8F4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3B1C5ADA"/>
    <w:multiLevelType w:val="hybridMultilevel"/>
    <w:tmpl w:val="468E20D4"/>
    <w:lvl w:ilvl="0" w:tplc="89EA4FD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E741BB3"/>
    <w:multiLevelType w:val="hybridMultilevel"/>
    <w:tmpl w:val="1FD6B272"/>
    <w:lvl w:ilvl="0" w:tplc="0096D9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400B2761"/>
    <w:multiLevelType w:val="hybridMultilevel"/>
    <w:tmpl w:val="C8B68530"/>
    <w:lvl w:ilvl="0" w:tplc="C082BE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456A2CA1"/>
    <w:multiLevelType w:val="hybridMultilevel"/>
    <w:tmpl w:val="D17E510C"/>
    <w:lvl w:ilvl="0" w:tplc="C222112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4AE14FDA"/>
    <w:multiLevelType w:val="hybridMultilevel"/>
    <w:tmpl w:val="F148F726"/>
    <w:lvl w:ilvl="0" w:tplc="C624D7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4EA72C70"/>
    <w:multiLevelType w:val="hybridMultilevel"/>
    <w:tmpl w:val="BC9EB144"/>
    <w:lvl w:ilvl="0" w:tplc="6352BEF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246D55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82250F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C3F4F03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F66B00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5D05FA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E06E5E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0169FE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FA8EA1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45F0B80"/>
    <w:multiLevelType w:val="hybridMultilevel"/>
    <w:tmpl w:val="481CC5B2"/>
    <w:lvl w:ilvl="0" w:tplc="102A83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594874E0"/>
    <w:multiLevelType w:val="hybridMultilevel"/>
    <w:tmpl w:val="DCEAA316"/>
    <w:lvl w:ilvl="0" w:tplc="CF5A3B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59BE18F4"/>
    <w:multiLevelType w:val="hybridMultilevel"/>
    <w:tmpl w:val="93CA149C"/>
    <w:lvl w:ilvl="0" w:tplc="137849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5E0E1A1E"/>
    <w:multiLevelType w:val="hybridMultilevel"/>
    <w:tmpl w:val="540495D2"/>
    <w:lvl w:ilvl="0" w:tplc="8C4CE7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6D842DC6"/>
    <w:multiLevelType w:val="hybridMultilevel"/>
    <w:tmpl w:val="A3687962"/>
    <w:lvl w:ilvl="0" w:tplc="CD76D98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73346265"/>
    <w:multiLevelType w:val="hybridMultilevel"/>
    <w:tmpl w:val="779C41E8"/>
    <w:lvl w:ilvl="0" w:tplc="DF7E65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8" w15:restartNumberingAfterBreak="0">
    <w:nsid w:val="76073C50"/>
    <w:multiLevelType w:val="hybridMultilevel"/>
    <w:tmpl w:val="DD7ECEE4"/>
    <w:lvl w:ilvl="0" w:tplc="2FA885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7B873628"/>
    <w:multiLevelType w:val="hybridMultilevel"/>
    <w:tmpl w:val="66AA1788"/>
    <w:lvl w:ilvl="0" w:tplc="A34405B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0" w15:restartNumberingAfterBreak="0">
    <w:nsid w:val="7EBB1D43"/>
    <w:multiLevelType w:val="hybridMultilevel"/>
    <w:tmpl w:val="2ED6256E"/>
    <w:lvl w:ilvl="0" w:tplc="5F0227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89580277">
    <w:abstractNumId w:val="9"/>
  </w:num>
  <w:num w:numId="2" w16cid:durableId="1448311542">
    <w:abstractNumId w:val="21"/>
  </w:num>
  <w:num w:numId="3" w16cid:durableId="41441010">
    <w:abstractNumId w:val="25"/>
  </w:num>
  <w:num w:numId="4" w16cid:durableId="450705310">
    <w:abstractNumId w:val="6"/>
  </w:num>
  <w:num w:numId="5" w16cid:durableId="34669189">
    <w:abstractNumId w:val="16"/>
  </w:num>
  <w:num w:numId="6" w16cid:durableId="1932352520">
    <w:abstractNumId w:val="10"/>
  </w:num>
  <w:num w:numId="7" w16cid:durableId="1155874859">
    <w:abstractNumId w:val="2"/>
  </w:num>
  <w:num w:numId="8" w16cid:durableId="922840100">
    <w:abstractNumId w:val="26"/>
  </w:num>
  <w:num w:numId="9" w16cid:durableId="189103124">
    <w:abstractNumId w:val="4"/>
  </w:num>
  <w:num w:numId="10" w16cid:durableId="47730180">
    <w:abstractNumId w:val="8"/>
  </w:num>
  <w:num w:numId="11" w16cid:durableId="1549801974">
    <w:abstractNumId w:val="28"/>
  </w:num>
  <w:num w:numId="12" w16cid:durableId="782573239">
    <w:abstractNumId w:val="15"/>
  </w:num>
  <w:num w:numId="13" w16cid:durableId="1120567287">
    <w:abstractNumId w:val="7"/>
  </w:num>
  <w:num w:numId="14" w16cid:durableId="1122263116">
    <w:abstractNumId w:val="24"/>
  </w:num>
  <w:num w:numId="15" w16cid:durableId="139660979">
    <w:abstractNumId w:val="12"/>
  </w:num>
  <w:num w:numId="16" w16cid:durableId="798960459">
    <w:abstractNumId w:val="5"/>
  </w:num>
  <w:num w:numId="17" w16cid:durableId="1903980160">
    <w:abstractNumId w:val="17"/>
  </w:num>
  <w:num w:numId="18" w16cid:durableId="1125538656">
    <w:abstractNumId w:val="30"/>
  </w:num>
  <w:num w:numId="19" w16cid:durableId="1427842816">
    <w:abstractNumId w:val="27"/>
  </w:num>
  <w:num w:numId="20" w16cid:durableId="2075274822">
    <w:abstractNumId w:val="1"/>
  </w:num>
  <w:num w:numId="21" w16cid:durableId="454102910">
    <w:abstractNumId w:val="22"/>
  </w:num>
  <w:num w:numId="22" w16cid:durableId="317659238">
    <w:abstractNumId w:val="11"/>
  </w:num>
  <w:num w:numId="23" w16cid:durableId="1085036645">
    <w:abstractNumId w:val="29"/>
  </w:num>
  <w:num w:numId="24" w16cid:durableId="1549023729">
    <w:abstractNumId w:val="3"/>
  </w:num>
  <w:num w:numId="25" w16cid:durableId="1119564334">
    <w:abstractNumId w:val="13"/>
  </w:num>
  <w:num w:numId="26" w16cid:durableId="1909462519">
    <w:abstractNumId w:val="20"/>
  </w:num>
  <w:num w:numId="27" w16cid:durableId="1227765038">
    <w:abstractNumId w:val="19"/>
  </w:num>
  <w:num w:numId="28" w16cid:durableId="1343818754">
    <w:abstractNumId w:val="18"/>
  </w:num>
  <w:num w:numId="29" w16cid:durableId="943074990">
    <w:abstractNumId w:val="14"/>
  </w:num>
  <w:num w:numId="30" w16cid:durableId="1999116553">
    <w:abstractNumId w:val="0"/>
  </w:num>
  <w:num w:numId="31" w16cid:durableId="204520792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23A"/>
    <w:rsid w:val="00047C28"/>
    <w:rsid w:val="00084396"/>
    <w:rsid w:val="000A0DEF"/>
    <w:rsid w:val="001952A5"/>
    <w:rsid w:val="001D5447"/>
    <w:rsid w:val="002238E7"/>
    <w:rsid w:val="00264C22"/>
    <w:rsid w:val="002762AF"/>
    <w:rsid w:val="002F23CC"/>
    <w:rsid w:val="00363E4B"/>
    <w:rsid w:val="003C2851"/>
    <w:rsid w:val="003F74B0"/>
    <w:rsid w:val="00403618"/>
    <w:rsid w:val="00407A05"/>
    <w:rsid w:val="00442BF6"/>
    <w:rsid w:val="00487274"/>
    <w:rsid w:val="004A6E46"/>
    <w:rsid w:val="00505F6F"/>
    <w:rsid w:val="0057644A"/>
    <w:rsid w:val="005B0A3A"/>
    <w:rsid w:val="00614867"/>
    <w:rsid w:val="006205E9"/>
    <w:rsid w:val="006A3BAA"/>
    <w:rsid w:val="00750F95"/>
    <w:rsid w:val="007830FE"/>
    <w:rsid w:val="007A126A"/>
    <w:rsid w:val="007D6D11"/>
    <w:rsid w:val="0081480C"/>
    <w:rsid w:val="008705F4"/>
    <w:rsid w:val="008D136C"/>
    <w:rsid w:val="00943085"/>
    <w:rsid w:val="009F5E2B"/>
    <w:rsid w:val="00A165C5"/>
    <w:rsid w:val="00A60E1F"/>
    <w:rsid w:val="00AA70B9"/>
    <w:rsid w:val="00BA15D5"/>
    <w:rsid w:val="00BD0E96"/>
    <w:rsid w:val="00C01731"/>
    <w:rsid w:val="00C90243"/>
    <w:rsid w:val="00CF58AB"/>
    <w:rsid w:val="00D009B1"/>
    <w:rsid w:val="00D74766"/>
    <w:rsid w:val="00D822A4"/>
    <w:rsid w:val="00D970EA"/>
    <w:rsid w:val="00DA191E"/>
    <w:rsid w:val="00DC2E10"/>
    <w:rsid w:val="00E32B2B"/>
    <w:rsid w:val="00E5158B"/>
    <w:rsid w:val="00EA2C06"/>
    <w:rsid w:val="00EA4560"/>
    <w:rsid w:val="00EB4CA6"/>
    <w:rsid w:val="00F00C62"/>
    <w:rsid w:val="00F37F41"/>
    <w:rsid w:val="00F6623A"/>
    <w:rsid w:val="00FD7074"/>
    <w:rsid w:val="00FD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B25D4C"/>
  <w15:chartTrackingRefBased/>
  <w15:docId w15:val="{DB759C45-C6A5-4067-B699-096E32F5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23A"/>
    <w:pPr>
      <w:widowControl w:val="0"/>
      <w:jc w:val="both"/>
    </w:pPr>
    <w:rPr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F6623A"/>
    <w:pPr>
      <w:ind w:firstLineChars="200" w:firstLine="420"/>
    </w:pPr>
  </w:style>
  <w:style w:type="character" w:customStyle="1" w:styleId="a4">
    <w:name w:val="リスト段落 (文字)"/>
    <w:basedOn w:val="a0"/>
    <w:link w:val="a3"/>
    <w:uiPriority w:val="34"/>
    <w:qFormat/>
    <w:rsid w:val="00F6623A"/>
    <w:rPr>
      <w:szCs w:val="24"/>
      <w:lang w:eastAsia="zh-CN"/>
    </w:rPr>
  </w:style>
  <w:style w:type="character" w:styleId="a5">
    <w:name w:val="line number"/>
    <w:basedOn w:val="a0"/>
    <w:uiPriority w:val="99"/>
    <w:semiHidden/>
    <w:unhideWhenUsed/>
    <w:rsid w:val="00F6623A"/>
  </w:style>
  <w:style w:type="character" w:styleId="a6">
    <w:name w:val="Hyperlink"/>
    <w:basedOn w:val="a0"/>
    <w:uiPriority w:val="99"/>
    <w:unhideWhenUsed/>
    <w:rsid w:val="00F6623A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F6623A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F6623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F6623A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F6623A"/>
    <w:rPr>
      <w:sz w:val="20"/>
      <w:szCs w:val="20"/>
      <w:lang w:eastAsia="zh-C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6623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6623A"/>
    <w:rPr>
      <w:b/>
      <w:bCs/>
      <w:sz w:val="20"/>
      <w:szCs w:val="20"/>
      <w:lang w:eastAsia="zh-CN"/>
    </w:rPr>
  </w:style>
  <w:style w:type="paragraph" w:styleId="ad">
    <w:name w:val="Revision"/>
    <w:hidden/>
    <w:uiPriority w:val="99"/>
    <w:semiHidden/>
    <w:rsid w:val="00F6623A"/>
    <w:rPr>
      <w:szCs w:val="24"/>
      <w:lang w:eastAsia="zh-CN"/>
    </w:rPr>
  </w:style>
  <w:style w:type="paragraph" w:styleId="ae">
    <w:name w:val="footer"/>
    <w:basedOn w:val="a"/>
    <w:link w:val="af"/>
    <w:uiPriority w:val="99"/>
    <w:unhideWhenUsed/>
    <w:rsid w:val="00F6623A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F6623A"/>
    <w:rPr>
      <w:szCs w:val="24"/>
      <w:lang w:eastAsia="zh-CN"/>
    </w:rPr>
  </w:style>
  <w:style w:type="character" w:styleId="af0">
    <w:name w:val="page number"/>
    <w:basedOn w:val="a0"/>
    <w:uiPriority w:val="99"/>
    <w:semiHidden/>
    <w:unhideWhenUsed/>
    <w:rsid w:val="00F6623A"/>
  </w:style>
  <w:style w:type="paragraph" w:styleId="af1">
    <w:name w:val="header"/>
    <w:basedOn w:val="a"/>
    <w:link w:val="af2"/>
    <w:uiPriority w:val="99"/>
    <w:unhideWhenUsed/>
    <w:rsid w:val="00F6623A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F6623A"/>
    <w:rPr>
      <w:szCs w:val="24"/>
      <w:lang w:eastAsia="zh-CN"/>
    </w:rPr>
  </w:style>
  <w:style w:type="paragraph" w:styleId="Web">
    <w:name w:val="Normal (Web)"/>
    <w:basedOn w:val="a"/>
    <w:uiPriority w:val="99"/>
    <w:semiHidden/>
    <w:unhideWhenUsed/>
    <w:rsid w:val="00F662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太郎 三浦</dc:creator>
  <cp:keywords/>
  <dc:description/>
  <cp:lastModifiedBy>健太郎 三浦</cp:lastModifiedBy>
  <cp:revision>39</cp:revision>
  <dcterms:created xsi:type="dcterms:W3CDTF">2024-11-29T15:24:00Z</dcterms:created>
  <dcterms:modified xsi:type="dcterms:W3CDTF">2025-04-19T15:03:00Z</dcterms:modified>
</cp:coreProperties>
</file>